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7D434" w14:textId="2B4E7B4E" w:rsidR="00F6678F" w:rsidRDefault="00E47D95">
      <w:ins w:id="0" w:author="HORISAWA SHIRO" w:date="2021-02-02T19:01:00Z">
        <w:r>
          <w:rPr>
            <w:rFonts w:hint="eastAsia"/>
          </w:rPr>
          <w:t xml:space="preserve">Supplementary </w:t>
        </w:r>
      </w:ins>
      <w:r w:rsidR="00D2360B">
        <w:rPr>
          <w:rFonts w:hint="eastAsia"/>
        </w:rPr>
        <w:t>T</w:t>
      </w:r>
      <w:r w:rsidR="00D2360B">
        <w:t xml:space="preserve">able.2 </w:t>
      </w:r>
      <w:r w:rsidR="00D2360B" w:rsidRPr="00D2360B">
        <w:t>Adverse events</w:t>
      </w:r>
    </w:p>
    <w:p w14:paraId="3DC4A0CA" w14:textId="77777777" w:rsidR="00D2360B" w:rsidRDefault="00D2360B"/>
    <w:tbl>
      <w:tblPr>
        <w:tblW w:w="59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9"/>
        <w:gridCol w:w="559"/>
        <w:gridCol w:w="426"/>
        <w:gridCol w:w="1275"/>
        <w:gridCol w:w="1276"/>
        <w:gridCol w:w="709"/>
      </w:tblGrid>
      <w:tr w:rsidR="00D2360B" w:rsidRPr="00D2360B" w14:paraId="33AEE223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92D51" w14:textId="77777777" w:rsidR="00D2360B" w:rsidRPr="00D2360B" w:rsidRDefault="00D2360B" w:rsidP="00D2360B"/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3E49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69C3" w14:textId="77777777" w:rsidR="00D2360B" w:rsidRPr="00D2360B" w:rsidRDefault="00D2360B" w:rsidP="00D2360B">
            <w:r w:rsidRPr="00D2360B">
              <w:rPr>
                <w:b/>
                <w:bCs/>
              </w:rPr>
              <w:t>Transient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C1F40" w14:textId="77777777" w:rsidR="00D2360B" w:rsidRPr="00D2360B" w:rsidRDefault="00D2360B" w:rsidP="00D2360B">
            <w:r w:rsidRPr="00D2360B">
              <w:rPr>
                <w:b/>
                <w:bCs/>
              </w:rPr>
              <w:t>12 months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CA0B" w14:textId="77777777" w:rsidR="00D2360B" w:rsidRPr="00D2360B" w:rsidRDefault="00D2360B" w:rsidP="00D2360B">
            <w:r w:rsidRPr="00D2360B">
              <w:rPr>
                <w:rFonts w:hint="eastAsia"/>
              </w:rPr>
              <w:t>-</w:t>
            </w:r>
          </w:p>
        </w:tc>
      </w:tr>
      <w:tr w:rsidR="00D2360B" w:rsidRPr="00D2360B" w14:paraId="1B293BC0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1FE5" w14:textId="77777777" w:rsidR="00D2360B" w:rsidRPr="00D2360B" w:rsidRDefault="00D2360B" w:rsidP="00D2360B">
            <w:r w:rsidRPr="00D2360B">
              <w:rPr>
                <w:b/>
                <w:bCs/>
              </w:rPr>
              <w:t>Related to thalamotom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8375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1598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25E2" w14:textId="77777777" w:rsidR="00D2360B" w:rsidRPr="00D2360B" w:rsidRDefault="00D2360B" w:rsidP="00D2360B"/>
        </w:tc>
      </w:tr>
      <w:tr w:rsidR="00D2360B" w:rsidRPr="00D2360B" w14:paraId="41BC2E41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5F6EA" w14:textId="77777777" w:rsidR="00D2360B" w:rsidRPr="00D2360B" w:rsidRDefault="00D2360B" w:rsidP="00D2360B">
            <w:r w:rsidRPr="00D2360B">
              <w:t>Dysarthria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3164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C6FC" w14:textId="77777777" w:rsidR="00D2360B" w:rsidRPr="00D2360B" w:rsidRDefault="00D2360B" w:rsidP="00D2360B">
            <w:r w:rsidRPr="00D2360B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37C8E" w14:textId="77777777" w:rsidR="00D2360B" w:rsidRPr="00D2360B" w:rsidRDefault="00D2360B" w:rsidP="00D2360B">
            <w:r w:rsidRPr="00D2360B">
              <w:rPr>
                <w:rFonts w:hint="eastAsia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003E" w14:textId="77777777" w:rsidR="00D2360B" w:rsidRPr="00D2360B" w:rsidRDefault="00D2360B" w:rsidP="00D2360B"/>
        </w:tc>
      </w:tr>
      <w:tr w:rsidR="00D2360B" w:rsidRPr="00D2360B" w14:paraId="7A74D4A4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74462" w14:textId="77777777" w:rsidR="00D2360B" w:rsidRPr="00D2360B" w:rsidRDefault="00D2360B" w:rsidP="00D2360B">
            <w:r w:rsidRPr="00D2360B">
              <w:t>Unsteady gait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5C76" w14:textId="77777777" w:rsidR="00D2360B" w:rsidRPr="00D2360B" w:rsidRDefault="00D2360B" w:rsidP="00D2360B">
            <w:r w:rsidRPr="00D2360B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F442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5633" w14:textId="77777777" w:rsidR="00D2360B" w:rsidRPr="00D2360B" w:rsidRDefault="00D2360B" w:rsidP="00D2360B"/>
        </w:tc>
      </w:tr>
      <w:tr w:rsidR="00D2360B" w:rsidRPr="00D2360B" w14:paraId="71F31802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89EB" w14:textId="77777777" w:rsidR="00D2360B" w:rsidRPr="00D2360B" w:rsidRDefault="00D2360B" w:rsidP="00D2360B">
            <w:r w:rsidRPr="00D2360B">
              <w:t>Facial palsy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DD68" w14:textId="77777777" w:rsidR="00D2360B" w:rsidRPr="00D2360B" w:rsidRDefault="00D2360B" w:rsidP="00D2360B">
            <w:r w:rsidRPr="00D2360B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9AF3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30A5" w14:textId="77777777" w:rsidR="00D2360B" w:rsidRPr="00D2360B" w:rsidRDefault="00D2360B" w:rsidP="00D2360B"/>
        </w:tc>
      </w:tr>
      <w:tr w:rsidR="00D2360B" w:rsidRPr="00D2360B" w14:paraId="666B907A" w14:textId="77777777" w:rsidTr="00D2360B">
        <w:trPr>
          <w:trHeight w:val="478"/>
        </w:trPr>
        <w:tc>
          <w:tcPr>
            <w:tcW w:w="1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CFE6A" w14:textId="77777777" w:rsidR="00D2360B" w:rsidRPr="00D2360B" w:rsidRDefault="00D2360B" w:rsidP="00D2360B"/>
        </w:tc>
        <w:tc>
          <w:tcPr>
            <w:tcW w:w="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DB62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52540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029D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E5E7" w14:textId="77777777" w:rsidR="00D2360B" w:rsidRPr="00D2360B" w:rsidRDefault="00D2360B" w:rsidP="00D2360B"/>
        </w:tc>
      </w:tr>
      <w:tr w:rsidR="00D2360B" w:rsidRPr="00D2360B" w14:paraId="1364FAFF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960D" w14:textId="77777777" w:rsidR="00D2360B" w:rsidRPr="00D2360B" w:rsidRDefault="00D2360B" w:rsidP="00D2360B">
            <w:r w:rsidRPr="00D2360B">
              <w:rPr>
                <w:b/>
                <w:bCs/>
              </w:rPr>
              <w:t>Related to stereotactic frame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429E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F95B1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E8F86" w14:textId="77777777" w:rsidR="00D2360B" w:rsidRPr="00D2360B" w:rsidRDefault="00D2360B" w:rsidP="00D2360B"/>
        </w:tc>
      </w:tr>
      <w:tr w:rsidR="00D2360B" w:rsidRPr="00D2360B" w14:paraId="259152C0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D105" w14:textId="77777777" w:rsidR="00D2360B" w:rsidRPr="00D2360B" w:rsidRDefault="00D2360B" w:rsidP="00D2360B">
            <w:r w:rsidRPr="00D2360B">
              <w:t>Headach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7220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1024" w14:textId="77777777" w:rsidR="00D2360B" w:rsidRPr="00D2360B" w:rsidRDefault="00D2360B" w:rsidP="00D2360B">
            <w:r w:rsidRPr="00D2360B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F8BD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4553" w14:textId="77777777" w:rsidR="00D2360B" w:rsidRPr="00D2360B" w:rsidRDefault="00D2360B" w:rsidP="00D2360B"/>
        </w:tc>
      </w:tr>
      <w:tr w:rsidR="00D2360B" w:rsidRPr="00D2360B" w14:paraId="1E72FA72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0622C" w14:textId="77777777" w:rsidR="00D2360B" w:rsidRPr="00D2360B" w:rsidRDefault="00D2360B" w:rsidP="00D2360B">
            <w:r w:rsidRPr="00D2360B">
              <w:t>Occipital sensory loss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0455" w14:textId="77777777" w:rsidR="00D2360B" w:rsidRPr="00D2360B" w:rsidRDefault="00D2360B" w:rsidP="00D2360B">
            <w:r w:rsidRPr="00D2360B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FC42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3F7A" w14:textId="77777777" w:rsidR="00D2360B" w:rsidRPr="00D2360B" w:rsidRDefault="00D2360B" w:rsidP="00D2360B"/>
        </w:tc>
      </w:tr>
      <w:tr w:rsidR="00D2360B" w:rsidRPr="00D2360B" w14:paraId="7F607856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BA0F" w14:textId="77777777" w:rsidR="00D2360B" w:rsidRPr="00D2360B" w:rsidRDefault="00D2360B" w:rsidP="00D2360B">
            <w:r w:rsidRPr="00D2360B">
              <w:t>Periorbital edema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B8B4" w14:textId="77777777" w:rsidR="00D2360B" w:rsidRPr="00D2360B" w:rsidRDefault="00D2360B" w:rsidP="00D2360B">
            <w:r w:rsidRPr="00D2360B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9068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B668" w14:textId="77777777" w:rsidR="00D2360B" w:rsidRPr="00D2360B" w:rsidRDefault="00D2360B" w:rsidP="00D2360B"/>
        </w:tc>
      </w:tr>
      <w:tr w:rsidR="00D2360B" w:rsidRPr="00D2360B" w14:paraId="59298FA5" w14:textId="77777777" w:rsidTr="00D2360B">
        <w:trPr>
          <w:trHeight w:val="449"/>
        </w:trPr>
        <w:tc>
          <w:tcPr>
            <w:tcW w:w="16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5832A" w14:textId="77777777" w:rsidR="00D2360B" w:rsidRPr="00D2360B" w:rsidRDefault="00D2360B" w:rsidP="00D2360B"/>
        </w:tc>
        <w:tc>
          <w:tcPr>
            <w:tcW w:w="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A8EB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FDDC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CD7E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3C2F" w14:textId="77777777" w:rsidR="00D2360B" w:rsidRPr="00D2360B" w:rsidRDefault="00D2360B" w:rsidP="00D2360B"/>
        </w:tc>
      </w:tr>
      <w:tr w:rsidR="00D2360B" w:rsidRPr="00D2360B" w14:paraId="1E908B2E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8C1A" w14:textId="77777777" w:rsidR="00D2360B" w:rsidRPr="00D2360B" w:rsidRDefault="00D2360B" w:rsidP="00D2360B">
            <w:r w:rsidRPr="00D2360B">
              <w:rPr>
                <w:b/>
                <w:bCs/>
              </w:rPr>
              <w:t>Related to sonicatio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8F25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76625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5BE7" w14:textId="77777777" w:rsidR="00D2360B" w:rsidRPr="00D2360B" w:rsidRDefault="00D2360B" w:rsidP="00D2360B"/>
        </w:tc>
      </w:tr>
      <w:tr w:rsidR="00D2360B" w:rsidRPr="00D2360B" w14:paraId="0E001A4F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82A85" w14:textId="77777777" w:rsidR="00D2360B" w:rsidRPr="00D2360B" w:rsidRDefault="00D2360B" w:rsidP="00D2360B">
            <w:r w:rsidRPr="00D2360B">
              <w:t>Headache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FCBE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E95A" w14:textId="77777777" w:rsidR="00D2360B" w:rsidRPr="00D2360B" w:rsidRDefault="00D2360B" w:rsidP="00D2360B">
            <w:r w:rsidRPr="00D2360B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03DA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9A16" w14:textId="77777777" w:rsidR="00D2360B" w:rsidRPr="00D2360B" w:rsidRDefault="00D2360B" w:rsidP="00D2360B"/>
        </w:tc>
      </w:tr>
      <w:tr w:rsidR="00D2360B" w:rsidRPr="00D2360B" w14:paraId="18883125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F3C9" w14:textId="77777777" w:rsidR="00D2360B" w:rsidRPr="00D2360B" w:rsidRDefault="00D2360B" w:rsidP="00D2360B">
            <w:r w:rsidRPr="00D2360B">
              <w:t>Nausea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2A82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7174" w14:textId="77777777" w:rsidR="00D2360B" w:rsidRPr="00D2360B" w:rsidRDefault="00D2360B" w:rsidP="00D2360B">
            <w:r w:rsidRPr="00D2360B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39C5" w14:textId="77777777" w:rsidR="00D2360B" w:rsidRPr="00D2360B" w:rsidRDefault="00D2360B" w:rsidP="00D2360B">
            <w:r w:rsidRPr="00D2360B">
              <w:rPr>
                <w:rFonts w:hint="eastAsia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7111D" w14:textId="77777777" w:rsidR="00D2360B" w:rsidRPr="00D2360B" w:rsidRDefault="00D2360B" w:rsidP="00D2360B"/>
        </w:tc>
      </w:tr>
      <w:tr w:rsidR="00D2360B" w:rsidRPr="00D2360B" w14:paraId="39617F9A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2758" w14:textId="77777777" w:rsidR="00D2360B" w:rsidRPr="00D2360B" w:rsidRDefault="00D2360B" w:rsidP="00D2360B"/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C2FB7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43AB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B5D6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ADDA" w14:textId="77777777" w:rsidR="00D2360B" w:rsidRPr="00D2360B" w:rsidRDefault="00D2360B" w:rsidP="00D2360B"/>
        </w:tc>
      </w:tr>
      <w:tr w:rsidR="00D2360B" w:rsidRPr="00D2360B" w14:paraId="51061C86" w14:textId="77777777" w:rsidTr="00D2360B">
        <w:trPr>
          <w:trHeight w:val="449"/>
        </w:trPr>
        <w:tc>
          <w:tcPr>
            <w:tcW w:w="225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1700" w14:textId="06E95190" w:rsidR="00D2360B" w:rsidRPr="00D2360B" w:rsidRDefault="00F1471D" w:rsidP="00D2360B">
            <w:ins w:id="1" w:author="HORISAWA SHIRO" w:date="2021-01-27T11:10:00Z">
              <w:r>
                <w:rPr>
                  <w:b/>
                  <w:bCs/>
                </w:rPr>
                <w:t xml:space="preserve">Unlikely to be </w:t>
              </w:r>
            </w:ins>
            <w:del w:id="2" w:author="HORISAWA SHIRO" w:date="2021-01-27T11:10:00Z">
              <w:r w:rsidR="00D2360B" w:rsidRPr="00D2360B" w:rsidDel="00F1471D">
                <w:rPr>
                  <w:b/>
                  <w:bCs/>
                </w:rPr>
                <w:delText>Un</w:delText>
              </w:r>
            </w:del>
            <w:r w:rsidR="00D2360B" w:rsidRPr="00D2360B">
              <w:rPr>
                <w:b/>
                <w:bCs/>
              </w:rPr>
              <w:t>related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55F6" w14:textId="77777777" w:rsidR="00D2360B" w:rsidRPr="00D2360B" w:rsidRDefault="00D2360B" w:rsidP="00D2360B"/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74B1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3783A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1F50" w14:textId="77777777" w:rsidR="00D2360B" w:rsidRPr="00D2360B" w:rsidRDefault="00D2360B" w:rsidP="00D2360B"/>
        </w:tc>
      </w:tr>
      <w:tr w:rsidR="00D2360B" w:rsidRPr="00D2360B" w14:paraId="0304B997" w14:textId="77777777" w:rsidTr="00D2360B">
        <w:trPr>
          <w:trHeight w:val="449"/>
        </w:trPr>
        <w:tc>
          <w:tcPr>
            <w:tcW w:w="268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12010" w14:textId="77777777" w:rsidR="00D2360B" w:rsidRPr="00D2360B" w:rsidRDefault="00D2360B" w:rsidP="00D2360B">
            <w:r w:rsidRPr="00D2360B">
              <w:t>Suicide attemp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E86B" w14:textId="77777777" w:rsidR="00D2360B" w:rsidRPr="00D2360B" w:rsidRDefault="00D2360B" w:rsidP="00D2360B"/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2C35" w14:textId="77777777" w:rsidR="00D2360B" w:rsidRPr="00D2360B" w:rsidRDefault="00D2360B" w:rsidP="00D2360B"/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D733" w14:textId="77777777" w:rsidR="00D2360B" w:rsidRPr="00D2360B" w:rsidRDefault="00D2360B" w:rsidP="00D2360B">
            <w:r w:rsidRPr="00D2360B">
              <w:rPr>
                <w:rFonts w:hint="eastAsia"/>
              </w:rPr>
              <w:t>1</w:t>
            </w:r>
          </w:p>
        </w:tc>
      </w:tr>
    </w:tbl>
    <w:p w14:paraId="67508548" w14:textId="77777777" w:rsidR="00D2360B" w:rsidRDefault="00D2360B"/>
    <w:p w14:paraId="17161A8A" w14:textId="08FE1929" w:rsidR="00D2360B" w:rsidRDefault="00735DED">
      <w:r>
        <w:rPr>
          <w:rFonts w:hint="eastAsia"/>
        </w:rPr>
        <w:t>D</w:t>
      </w:r>
      <w:r>
        <w:t>ate are number of patients</w:t>
      </w:r>
    </w:p>
    <w:sectPr w:rsidR="00D2360B" w:rsidSect="00D236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767F8" w14:textId="77777777" w:rsidR="00952738" w:rsidRDefault="00952738" w:rsidP="00F1471D">
      <w:r>
        <w:separator/>
      </w:r>
    </w:p>
  </w:endnote>
  <w:endnote w:type="continuationSeparator" w:id="0">
    <w:p w14:paraId="2AB1B8BD" w14:textId="77777777" w:rsidR="00952738" w:rsidRDefault="00952738" w:rsidP="00F14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D0FB8" w14:textId="77777777" w:rsidR="00952738" w:rsidRDefault="00952738" w:rsidP="00F1471D">
      <w:r>
        <w:separator/>
      </w:r>
    </w:p>
  </w:footnote>
  <w:footnote w:type="continuationSeparator" w:id="0">
    <w:p w14:paraId="16F1C1A2" w14:textId="77777777" w:rsidR="00952738" w:rsidRDefault="00952738" w:rsidP="00F1471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ORISAWA SHIRO">
    <w15:presenceInfo w15:providerId="Windows Live" w15:userId="020c568c6f7a56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revisionView w:inkAnnotations="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60B"/>
    <w:rsid w:val="00695B94"/>
    <w:rsid w:val="00735DED"/>
    <w:rsid w:val="00952738"/>
    <w:rsid w:val="009E5E6E"/>
    <w:rsid w:val="00A666B5"/>
    <w:rsid w:val="00AF51E5"/>
    <w:rsid w:val="00D2360B"/>
    <w:rsid w:val="00E0501B"/>
    <w:rsid w:val="00E47D95"/>
    <w:rsid w:val="00F1471D"/>
    <w:rsid w:val="00F80DCF"/>
    <w:rsid w:val="00FC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472DF9C"/>
  <w15:chartTrackingRefBased/>
  <w15:docId w15:val="{5BF09496-BCCD-4AC4-8843-7B3BE1F8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7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471D"/>
  </w:style>
  <w:style w:type="paragraph" w:styleId="a5">
    <w:name w:val="footer"/>
    <w:basedOn w:val="a"/>
    <w:link w:val="a6"/>
    <w:uiPriority w:val="99"/>
    <w:unhideWhenUsed/>
    <w:rsid w:val="00F147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4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6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澤 士朗</dc:creator>
  <cp:keywords/>
  <dc:description/>
  <cp:lastModifiedBy>HORISAWA SHIRO</cp:lastModifiedBy>
  <cp:revision>2</cp:revision>
  <dcterms:created xsi:type="dcterms:W3CDTF">2021-03-06T13:27:00Z</dcterms:created>
  <dcterms:modified xsi:type="dcterms:W3CDTF">2021-03-06T13:27:00Z</dcterms:modified>
</cp:coreProperties>
</file>